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43" w:type="pct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2"/>
        <w:gridCol w:w="1821"/>
        <w:gridCol w:w="1702"/>
        <w:gridCol w:w="1700"/>
      </w:tblGrid>
      <w:tr w:rsidR="002E4AEB" w:rsidRPr="00B06BBE" w14:paraId="4280EBBB" w14:textId="77777777" w:rsidTr="002E4AEB">
        <w:trPr>
          <w:trHeight w:val="360"/>
        </w:trPr>
        <w:tc>
          <w:tcPr>
            <w:tcW w:w="257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4068" w14:textId="77777777" w:rsidR="002E4AEB" w:rsidRPr="00B06BBE" w:rsidRDefault="002E4AEB" w:rsidP="002E4A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ype of complications</w:t>
            </w:r>
          </w:p>
        </w:tc>
        <w:tc>
          <w:tcPr>
            <w:tcW w:w="845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AAD4" w14:textId="77777777" w:rsidR="002E4AEB" w:rsidRPr="00B06BBE" w:rsidRDefault="002E4AEB" w:rsidP="002E4A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emiarthroplasty</w:t>
            </w:r>
          </w:p>
        </w:tc>
        <w:tc>
          <w:tcPr>
            <w:tcW w:w="790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40B5" w14:textId="77777777" w:rsidR="002E4AEB" w:rsidRPr="00B06BBE" w:rsidRDefault="002E4AEB" w:rsidP="002E4A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RIF</w:t>
            </w:r>
          </w:p>
        </w:tc>
        <w:tc>
          <w:tcPr>
            <w:tcW w:w="789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5AB7" w14:textId="77777777" w:rsidR="002E4AEB" w:rsidRPr="00B06BBE" w:rsidRDefault="002E4AEB" w:rsidP="002E4A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rTSA</w:t>
            </w:r>
          </w:p>
        </w:tc>
      </w:tr>
      <w:tr w:rsidR="00B06BBE" w:rsidRPr="00B06BBE" w14:paraId="3BBE28A3" w14:textId="77777777" w:rsidTr="006921AD">
        <w:trPr>
          <w:trHeight w:val="34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4930" w14:textId="278A400E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Adhesive capsuliti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91A0" w14:textId="03AA078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8323" w14:textId="025955CF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B1A7" w14:textId="2DD0187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643C9170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CE4F" w14:textId="5B25F492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Arthrofibrosi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5F0E" w14:textId="412A85F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51F5" w14:textId="3338BCCC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14D8" w14:textId="49CC1B7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656C5A2F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4FE8" w14:textId="592BB440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Axillary nerve injurie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1F11" w14:textId="594E8F3E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BA53" w14:textId="0D7C7CE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E92E" w14:textId="0813C9E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78B6FF3B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9A10" w14:textId="6119A746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avascular necrosis of the humeral head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1B40" w14:textId="30805C04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2C03" w14:textId="6751797D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26B0" w14:textId="36EB520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1B3C80FA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7DB6" w14:textId="7A81C810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Complex regional pain syndrom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6B95" w14:textId="72BBF12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235E" w14:textId="6D22E4DC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D118" w14:textId="5A22F26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3D0E78F1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C8F0" w14:textId="4D8B74BE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alization of the greater tuberos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A264" w14:textId="7FFFFCA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8BE7" w14:textId="7357312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F1E3" w14:textId="4359BB1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1E808F15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8978" w14:textId="185F2F41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AB37" w14:textId="42BC5D63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491A" w14:textId="68F351D1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4867" w14:textId="0596F907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06BBE" w:rsidRPr="00B06BBE" w14:paraId="39494BDF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CF2D" w14:textId="1B4F4274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D42D" w14:textId="22FC05D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B297" w14:textId="6F171F0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2870" w14:textId="7274D45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6BBE" w:rsidRPr="00B06BBE" w14:paraId="29D7C55A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752A" w14:textId="2CD3A4F6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Disloca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AD37" w14:textId="285AC6C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F278" w14:textId="45C5D1D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B71E" w14:textId="780604B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06BBE" w:rsidRPr="00B06BBE" w14:paraId="346D98F1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BAE429" w14:textId="3B1430AB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Dislocation of the fragments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CFEA42" w14:textId="49FAE21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5ADF5D" w14:textId="20328997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37B027" w14:textId="083E89BF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50DAC92D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1280B" w14:textId="76702CE5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Fixation failures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BA2DAD" w14:textId="2193A807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770D1C" w14:textId="33A840C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3E94AE" w14:textId="63A8E26D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0F094AF7" w14:textId="77777777" w:rsidTr="006921AD">
        <w:trPr>
          <w:trHeight w:val="320"/>
        </w:trPr>
        <w:tc>
          <w:tcPr>
            <w:tcW w:w="2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E473" w14:textId="56B7B8C3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Fractures overall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0F16" w14:textId="3C212521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637B" w14:textId="5DD485E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5121" w14:textId="6EFE36A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61AAEA85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8F63" w14:textId="50ED6CC2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Haematoma post operativ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C8DE" w14:textId="1B618781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C8E3" w14:textId="70729F0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76F2" w14:textId="226A698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5A1D1017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CA87" w14:textId="3E07FCDC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Heterotopic ossifica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918E" w14:textId="66F77E8F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DFCE" w14:textId="22DF294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DF45" w14:textId="0A9A4D61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3D4280F9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FF1AC6" w14:textId="307E78F2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Implant Problems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2DE4C" w14:textId="3F3C49E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06BE35" w14:textId="2D599EEF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BE4BA" w14:textId="595B7AB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47E098BE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5A9C49" w14:textId="3C2B8DDA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2A6F78" w14:textId="53BFFB07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0304FE" w14:textId="447389F6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E3592B" w14:textId="1DF91CA3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06BBE" w:rsidRPr="00B06BBE" w14:paraId="6A7C4DAD" w14:textId="77777777" w:rsidTr="006921AD">
        <w:trPr>
          <w:trHeight w:val="320"/>
        </w:trPr>
        <w:tc>
          <w:tcPr>
            <w:tcW w:w="2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43DD" w14:textId="52CEDB24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Inferior scapular notching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2E01" w14:textId="4939E9B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C975" w14:textId="1F69BF5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7954" w14:textId="5C6B4DF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06BBE" w:rsidRPr="00B06BBE" w14:paraId="6D9407D0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CE99" w14:textId="2BBC943A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 xml:space="preserve">Instability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9AE0" w14:textId="20DE91CD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4E4D" w14:textId="3DE1CEB4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D263" w14:textId="5F8ACABE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78D0B06B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AD52" w14:textId="4D96C706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Lysis of greater tuberos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1F40" w14:textId="3043C03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826A" w14:textId="1D4DD44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DDC5" w14:textId="653EC2D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05350560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019D" w14:textId="4444BC21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Lysis of lesser tuberos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D0E9" w14:textId="2EBA520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2B46" w14:textId="5FBB000C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F1D9" w14:textId="58365DA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685AF805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EACC" w14:textId="6AD7AF05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Malun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736A" w14:textId="25F0286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AB83" w14:textId="2711217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79C2" w14:textId="48E0F0D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0A4EA890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C1D8" w14:textId="6AF29D54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Malunion of greater tuberos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2FC6" w14:textId="7421E10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6A2A" w14:textId="78404A0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9FAF" w14:textId="70E4798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06BBE" w:rsidRPr="00B06BBE" w14:paraId="5F625A78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4155" w14:textId="5011D401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Metal hypersensitiv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0305" w14:textId="0EA4C3D6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7F93" w14:textId="3FE24267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2369" w14:textId="1A5C1817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13155577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599F0" w14:textId="6D07EC20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F7F0E" w14:textId="1D703F6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A0106" w14:textId="03224A61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25FAD9" w14:textId="7AFEEA1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34C2A74D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7C68A9" w14:textId="4A79DC4B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Nerve injury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C7D83D" w14:textId="1CB5C4C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F6285" w14:textId="297C03F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33514B" w14:textId="485A1DDD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6BBE" w:rsidRPr="00B06BBE" w14:paraId="66FD8F38" w14:textId="77777777" w:rsidTr="006921AD">
        <w:trPr>
          <w:trHeight w:val="320"/>
        </w:trPr>
        <w:tc>
          <w:tcPr>
            <w:tcW w:w="2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D9E5" w14:textId="47D54DC1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Non-union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073A" w14:textId="7D7324E4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F829" w14:textId="56FE598E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30AA" w14:textId="035C2A93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264FA526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50A8" w14:textId="250BBB4A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Partial avascular necrosis of the humeral head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FEE4" w14:textId="40A953F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6410" w14:textId="0AF014D8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C7F4" w14:textId="6C9C139C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4BF25245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5D8C" w14:textId="08712DFE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Partial reabsorption of greater tuberos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AD49" w14:textId="4AA140E4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92CC" w14:textId="5C74515C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8EAD" w14:textId="4E2DAAF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06BBE" w:rsidRPr="00B06BBE" w14:paraId="08E6AFF3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B0F96" w14:textId="636D2645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Partial reabsorption of lesser tuberosity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A1C443" w14:textId="676AEEB0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2FEDB" w14:textId="03CA1D1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7DA17" w14:textId="3DC6CB0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2745E28B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8C00B" w14:textId="4C121986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Perioperative glenoid fracture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C1368" w14:textId="16CB1A5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B1331A" w14:textId="18DE0FEE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0260BB" w14:textId="521A1791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6A4F7ACD" w14:textId="77777777" w:rsidTr="006921AD">
        <w:trPr>
          <w:trHeight w:val="320"/>
        </w:trPr>
        <w:tc>
          <w:tcPr>
            <w:tcW w:w="2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CA1F" w14:textId="7AA0F250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Periprosthetic Fracture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D8DC" w14:textId="501D405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4258" w14:textId="7E178C36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FC50" w14:textId="6A5AAE2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06BBE" w:rsidRPr="00B06BBE" w14:paraId="553AC419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86B03" w14:textId="653E1725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Posttraumatic shoulder stiffness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1E4855" w14:textId="2C9B980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98A1E" w14:textId="2B86052D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C4854D" w14:textId="2E1B3CBF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4EFF21B8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81C6ED" w14:textId="321E4703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Prothesis loosening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955C0" w14:textId="15753786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1B96EB" w14:textId="4117B2A4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98C11" w14:textId="6D611B9E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2CEB8804" w14:textId="77777777" w:rsidTr="006921AD">
        <w:trPr>
          <w:trHeight w:val="320"/>
        </w:trPr>
        <w:tc>
          <w:tcPr>
            <w:tcW w:w="2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0057" w14:textId="20888F50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Rotator cuff ruptures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B25E" w14:textId="2CCDC23E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92CB" w14:textId="0EBE0D8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5D00" w14:textId="00B521C3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0538099F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D213" w14:textId="1803E4B5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Scapular spu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0DD4" w14:textId="38CE2DC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3935" w14:textId="261FF1B1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9320" w14:textId="1EA7E90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6BBE" w:rsidRPr="00B06BBE" w14:paraId="4C1AF4BA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C7D1" w14:textId="73B6337A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Screw cut-ou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7977" w14:textId="00DB27C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8A39" w14:textId="6324806C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64D4" w14:textId="1339349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5A7E2669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B69FF" w14:textId="6BB99D6E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Subacromial plate impingement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8E4117" w14:textId="1488FD02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63E6F3" w14:textId="65C5B7C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9FB8B8" w14:textId="4B5D9B1C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531D9F54" w14:textId="77777777" w:rsidTr="006921AD">
        <w:trPr>
          <w:trHeight w:val="320"/>
        </w:trPr>
        <w:tc>
          <w:tcPr>
            <w:tcW w:w="2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3593" w14:textId="64DD54CB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Subluxation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4ED2" w14:textId="2FC3D90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C93F" w14:textId="0BE2538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5293" w14:textId="3CB42A4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44385726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2FC2" w14:textId="629B2956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Ulnar neuritis at the cubital tunne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01EF" w14:textId="57A6793F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3393" w14:textId="415313BA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4AB9" w14:textId="4E150B0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6BBE" w:rsidRPr="00B06BBE" w14:paraId="3E5AD972" w14:textId="77777777" w:rsidTr="006921AD">
        <w:trPr>
          <w:trHeight w:val="320"/>
        </w:trPr>
        <w:tc>
          <w:tcPr>
            <w:tcW w:w="257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07432A2" w14:textId="247697D4" w:rsidR="00B06BBE" w:rsidRPr="00B06BBE" w:rsidRDefault="00B06BBE" w:rsidP="00B06B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84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4C744EC" w14:textId="6DDC815B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BABE3EF" w14:textId="2F6F1479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8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C540543" w14:textId="3AB1E665" w:rsidR="00B06BBE" w:rsidRPr="00B06BBE" w:rsidRDefault="00B06BBE" w:rsidP="00B06B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06BB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14:paraId="6BADA950" w14:textId="11ECA02C" w:rsidR="002E4AEB" w:rsidRPr="00B06BBE" w:rsidRDefault="002E4AEB" w:rsidP="002E4AEB">
      <w:pPr>
        <w:jc w:val="both"/>
        <w:rPr>
          <w:rFonts w:ascii="Times New Roman" w:hAnsi="Times New Roman" w:cs="Times New Roman"/>
          <w:lang w:val="en-US"/>
        </w:rPr>
      </w:pPr>
    </w:p>
    <w:sectPr w:rsidR="002E4AEB" w:rsidRPr="00B06BBE" w:rsidSect="00696696">
      <w:pgSz w:w="11901" w:h="16817"/>
      <w:pgMar w:top="1418" w:right="1418" w:bottom="79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mirrorMargins/>
  <w:hideSpellingError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EB"/>
    <w:rsid w:val="0004111D"/>
    <w:rsid w:val="0005273C"/>
    <w:rsid w:val="00076AA2"/>
    <w:rsid w:val="00084EC2"/>
    <w:rsid w:val="00090730"/>
    <w:rsid w:val="000C4234"/>
    <w:rsid w:val="000D2349"/>
    <w:rsid w:val="000F30B1"/>
    <w:rsid w:val="001006AF"/>
    <w:rsid w:val="00126508"/>
    <w:rsid w:val="00133878"/>
    <w:rsid w:val="0013546E"/>
    <w:rsid w:val="00135C93"/>
    <w:rsid w:val="001542FF"/>
    <w:rsid w:val="001C0534"/>
    <w:rsid w:val="001C2A6C"/>
    <w:rsid w:val="001C5CD4"/>
    <w:rsid w:val="001E01AC"/>
    <w:rsid w:val="001E089D"/>
    <w:rsid w:val="001E55AE"/>
    <w:rsid w:val="002261BD"/>
    <w:rsid w:val="002474A5"/>
    <w:rsid w:val="00272264"/>
    <w:rsid w:val="00280348"/>
    <w:rsid w:val="00286874"/>
    <w:rsid w:val="002A3F3F"/>
    <w:rsid w:val="002B7C1C"/>
    <w:rsid w:val="002E4AEB"/>
    <w:rsid w:val="002F236F"/>
    <w:rsid w:val="0032670C"/>
    <w:rsid w:val="003559DE"/>
    <w:rsid w:val="00422715"/>
    <w:rsid w:val="0043656A"/>
    <w:rsid w:val="0047133F"/>
    <w:rsid w:val="00471C28"/>
    <w:rsid w:val="00484218"/>
    <w:rsid w:val="00494F73"/>
    <w:rsid w:val="004978B6"/>
    <w:rsid w:val="004B0500"/>
    <w:rsid w:val="004B65F5"/>
    <w:rsid w:val="004C36C4"/>
    <w:rsid w:val="004E3A62"/>
    <w:rsid w:val="00501223"/>
    <w:rsid w:val="00511175"/>
    <w:rsid w:val="00512A8A"/>
    <w:rsid w:val="00524935"/>
    <w:rsid w:val="00613020"/>
    <w:rsid w:val="006235B3"/>
    <w:rsid w:val="00674D54"/>
    <w:rsid w:val="00695A1B"/>
    <w:rsid w:val="00696696"/>
    <w:rsid w:val="006B613F"/>
    <w:rsid w:val="006C2D3C"/>
    <w:rsid w:val="00716BAB"/>
    <w:rsid w:val="0077113A"/>
    <w:rsid w:val="00783199"/>
    <w:rsid w:val="007B50ED"/>
    <w:rsid w:val="007D5398"/>
    <w:rsid w:val="00827A2C"/>
    <w:rsid w:val="00830288"/>
    <w:rsid w:val="00831BBD"/>
    <w:rsid w:val="00833D59"/>
    <w:rsid w:val="008455A0"/>
    <w:rsid w:val="00872226"/>
    <w:rsid w:val="00873CDB"/>
    <w:rsid w:val="008817BF"/>
    <w:rsid w:val="00943D1D"/>
    <w:rsid w:val="00951BC1"/>
    <w:rsid w:val="00953B06"/>
    <w:rsid w:val="0099703D"/>
    <w:rsid w:val="009D7E84"/>
    <w:rsid w:val="009F3413"/>
    <w:rsid w:val="00A16865"/>
    <w:rsid w:val="00A2359C"/>
    <w:rsid w:val="00A35220"/>
    <w:rsid w:val="00A615C8"/>
    <w:rsid w:val="00A67C1A"/>
    <w:rsid w:val="00A77CB9"/>
    <w:rsid w:val="00A87EF7"/>
    <w:rsid w:val="00AB3170"/>
    <w:rsid w:val="00AC2B9E"/>
    <w:rsid w:val="00AC3FF4"/>
    <w:rsid w:val="00AC51B9"/>
    <w:rsid w:val="00AC5701"/>
    <w:rsid w:val="00AF11AC"/>
    <w:rsid w:val="00B06BBE"/>
    <w:rsid w:val="00B3610B"/>
    <w:rsid w:val="00B53D2A"/>
    <w:rsid w:val="00B57BFE"/>
    <w:rsid w:val="00B834E3"/>
    <w:rsid w:val="00B83DCE"/>
    <w:rsid w:val="00BE67B0"/>
    <w:rsid w:val="00BF4DB6"/>
    <w:rsid w:val="00C20965"/>
    <w:rsid w:val="00C21CAE"/>
    <w:rsid w:val="00CB1A94"/>
    <w:rsid w:val="00CB2D09"/>
    <w:rsid w:val="00CD0B8A"/>
    <w:rsid w:val="00CE4628"/>
    <w:rsid w:val="00CF4C77"/>
    <w:rsid w:val="00CF625A"/>
    <w:rsid w:val="00D07BD7"/>
    <w:rsid w:val="00D2514D"/>
    <w:rsid w:val="00D404AC"/>
    <w:rsid w:val="00D46EB8"/>
    <w:rsid w:val="00D574D4"/>
    <w:rsid w:val="00D65327"/>
    <w:rsid w:val="00DC34F0"/>
    <w:rsid w:val="00DF54E1"/>
    <w:rsid w:val="00E17072"/>
    <w:rsid w:val="00E35AFF"/>
    <w:rsid w:val="00E37CFC"/>
    <w:rsid w:val="00E43476"/>
    <w:rsid w:val="00E66F5D"/>
    <w:rsid w:val="00E923CB"/>
    <w:rsid w:val="00E945CB"/>
    <w:rsid w:val="00E97E98"/>
    <w:rsid w:val="00ED5419"/>
    <w:rsid w:val="00ED77C0"/>
    <w:rsid w:val="00F14D29"/>
    <w:rsid w:val="00F2433A"/>
    <w:rsid w:val="00F247E5"/>
    <w:rsid w:val="00F40376"/>
    <w:rsid w:val="00F54853"/>
    <w:rsid w:val="00F97AEC"/>
    <w:rsid w:val="00FD0A19"/>
    <w:rsid w:val="00FF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7BC510"/>
  <w15:chartTrackingRefBased/>
  <w15:docId w15:val="{41C6AA17-9067-A54E-BEE6-5637AE80D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E4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E4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E4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E4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E4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E4A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E4A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E4A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E4A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E4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E4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E4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E4AE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E4AE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E4AE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E4AE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E4AE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E4AE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E4A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E4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E4A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E4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E4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E4AEB"/>
    <w:rPr>
      <w:rFonts w:eastAsiaTheme="minorEastAsia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E4AE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E4AE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E4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E4AEB"/>
    <w:rPr>
      <w:rFonts w:eastAsiaTheme="minorEastAsia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E4A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Filippo Migliorini</cp:lastModifiedBy>
  <cp:revision>3</cp:revision>
  <dcterms:created xsi:type="dcterms:W3CDTF">2024-12-14T15:38:00Z</dcterms:created>
  <dcterms:modified xsi:type="dcterms:W3CDTF">2024-12-14T16:13:00Z</dcterms:modified>
</cp:coreProperties>
</file>